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3A5" w:rsidRPr="00101A59" w:rsidRDefault="009D6F1F" w:rsidP="007403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403A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403A5">
        <w:rPr>
          <w:rFonts w:ascii="Times New Roman" w:hAnsi="Times New Roman" w:cs="Times New Roman"/>
          <w:b/>
          <w:sz w:val="24"/>
          <w:szCs w:val="24"/>
        </w:rPr>
        <w:t xml:space="preserve"> Country </w:t>
      </w:r>
      <w:r w:rsidR="007403A5" w:rsidRPr="00101A59">
        <w:rPr>
          <w:rFonts w:ascii="Times New Roman" w:hAnsi="Times New Roman" w:cs="Times New Roman"/>
          <w:b/>
          <w:sz w:val="24"/>
          <w:szCs w:val="24"/>
        </w:rPr>
        <w:t xml:space="preserve">Coordinates in PCA Plots </w:t>
      </w: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2200"/>
        <w:gridCol w:w="1040"/>
        <w:gridCol w:w="980"/>
        <w:gridCol w:w="940"/>
        <w:gridCol w:w="960"/>
        <w:gridCol w:w="980"/>
        <w:gridCol w:w="920"/>
      </w:tblGrid>
      <w:tr w:rsidR="007403A5" w:rsidRPr="00CB4885" w:rsidTr="00BD6374">
        <w:trPr>
          <w:trHeight w:val="290"/>
        </w:trPr>
        <w:tc>
          <w:tcPr>
            <w:tcW w:w="680" w:type="dxa"/>
            <w:vMerge w:val="restart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.</w:t>
            </w:r>
          </w:p>
        </w:tc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Country ISO Code</w:t>
            </w:r>
          </w:p>
        </w:tc>
        <w:tc>
          <w:tcPr>
            <w:tcW w:w="2020" w:type="dxa"/>
            <w:gridSpan w:val="2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70C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 xml:space="preserve">Day - </w:t>
            </w: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70C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 xml:space="preserve">Day - </w:t>
            </w: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60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70C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 xml:space="preserve">Day - </w:t>
            </w: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9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vMerge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00" w:type="dxa"/>
            <w:vMerge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PC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F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L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N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R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R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U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U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Z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D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5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E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F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G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G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H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I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L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L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O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R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R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5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R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T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W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A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IV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M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PV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R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Y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Z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EU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J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N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O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Z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CU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G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R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S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S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T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I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J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R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A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B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E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H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I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M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R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T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U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K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N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RV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T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U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D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R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R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RQ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S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S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JA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J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JP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A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G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H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W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B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B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8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B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K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TU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U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V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A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5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A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D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D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E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9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L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M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R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U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W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Y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A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0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I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L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P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Z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M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1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H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QA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OU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U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W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AU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D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2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G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LV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M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7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R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13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S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8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U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V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V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9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3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W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W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Y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Y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C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J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L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T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U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4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U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W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50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Z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K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R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S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3.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4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Z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7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V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7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VN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2.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43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59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ZA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1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0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ZM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56</w:t>
            </w:r>
          </w:p>
        </w:tc>
      </w:tr>
      <w:tr w:rsidR="007403A5" w:rsidRPr="00CB4885" w:rsidTr="00BD6374">
        <w:trPr>
          <w:trHeight w:val="29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6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ZW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403A5" w:rsidRPr="00CB4885" w:rsidRDefault="007403A5" w:rsidP="00BD6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CB4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0.97</w:t>
            </w:r>
          </w:p>
        </w:tc>
      </w:tr>
    </w:tbl>
    <w:p w:rsidR="007403A5" w:rsidRDefault="007403A5" w:rsidP="007403A5">
      <w:pPr>
        <w:rPr>
          <w:rFonts w:ascii="Times New Roman" w:hAnsi="Times New Roman" w:cs="Times New Roman"/>
          <w:sz w:val="24"/>
          <w:szCs w:val="24"/>
        </w:rPr>
      </w:pPr>
    </w:p>
    <w:p w:rsidR="00DC68D6" w:rsidRDefault="00DC68D6">
      <w:bookmarkStart w:id="0" w:name="_GoBack"/>
      <w:bookmarkEnd w:id="0"/>
    </w:p>
    <w:sectPr w:rsidR="00DC6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6637D9"/>
    <w:multiLevelType w:val="multilevel"/>
    <w:tmpl w:val="87762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A5"/>
    <w:rsid w:val="00101FF0"/>
    <w:rsid w:val="001B51AD"/>
    <w:rsid w:val="00616FC5"/>
    <w:rsid w:val="007038A8"/>
    <w:rsid w:val="007403A5"/>
    <w:rsid w:val="009D6F1F"/>
    <w:rsid w:val="00B06C41"/>
    <w:rsid w:val="00DC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5EDC"/>
  <w15:chartTrackingRefBased/>
  <w15:docId w15:val="{2E5BB604-88A5-4C9C-85D4-8BC06A80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403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3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3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03A5"/>
    <w:rPr>
      <w:rFonts w:ascii="Calibri" w:hAnsi="Calibri" w:cs="Calibri"/>
      <w:noProof/>
      <w:lang w:val="en-US"/>
    </w:rPr>
  </w:style>
  <w:style w:type="paragraph" w:customStyle="1" w:styleId="xmsolistparagraph">
    <w:name w:val="xmsolistparagraph"/>
    <w:basedOn w:val="Normal"/>
    <w:rsid w:val="007403A5"/>
    <w:pPr>
      <w:spacing w:before="100" w:beforeAutospacing="1" w:after="100" w:afterAutospacing="1" w:line="240" w:lineRule="auto"/>
    </w:pPr>
    <w:rPr>
      <w:rFonts w:ascii="Calibri" w:hAnsi="Calibri" w:cs="Calibri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740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740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3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403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0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3A5"/>
  </w:style>
  <w:style w:type="paragraph" w:styleId="Footer">
    <w:name w:val="footer"/>
    <w:basedOn w:val="Normal"/>
    <w:link w:val="FooterChar"/>
    <w:uiPriority w:val="99"/>
    <w:unhideWhenUsed/>
    <w:rsid w:val="00740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e Teh Kimm Lii</dc:creator>
  <cp:keywords/>
  <dc:description/>
  <cp:lastModifiedBy>Dr Jane Teh Kimm Lii</cp:lastModifiedBy>
  <cp:revision>7</cp:revision>
  <dcterms:created xsi:type="dcterms:W3CDTF">2021-01-16T13:53:00Z</dcterms:created>
  <dcterms:modified xsi:type="dcterms:W3CDTF">2021-01-16T14:18:00Z</dcterms:modified>
</cp:coreProperties>
</file>